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A9994" w14:textId="63614A19" w:rsidR="00F75788" w:rsidRDefault="00766693" w:rsidP="00EF3179">
      <w:pPr>
        <w:jc w:val="center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78111FD0" wp14:editId="2496077A">
            <wp:extent cx="5274310" cy="3137535"/>
            <wp:effectExtent l="0" t="0" r="254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85259" w14:textId="2C7D54CE" w:rsidR="00D76A37" w:rsidRDefault="00EF3179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bookmarkStart w:id="0" w:name="OLE_LINK392"/>
      <w:bookmarkStart w:id="1" w:name="OLE_LINK393"/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2</w:t>
      </w:r>
      <w:r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bookmarkStart w:id="2" w:name="OLE_LINK394"/>
      <w:bookmarkStart w:id="3" w:name="OLE_LINK395"/>
      <w:r w:rsidR="005B2D80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Expression of 32 </w:t>
      </w:r>
      <w:r w:rsidR="001A0668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HKG</w:t>
      </w:r>
      <w:r w:rsidR="005B2D80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s </w:t>
      </w:r>
      <w:bookmarkEnd w:id="2"/>
      <w:bookmarkEnd w:id="3"/>
      <w:r w:rsidR="005B2D80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across 51 tissue types</w:t>
      </w:r>
      <w:r w:rsidR="005B2D80"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1A0668"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</w:t>
      </w:r>
      <w:r w:rsidR="001A0668" w:rsidRPr="001A066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e expression levels of HKGs were normalized by log</w:t>
      </w:r>
      <w:r w:rsidR="001A0668" w:rsidRPr="00285CDD">
        <w:rPr>
          <w:rStyle w:val="tlid-translation"/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="001A0668" w:rsidRPr="001A066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he length of the horizontal bar represents the intensity of gene expression in the tissue. The colors of the horizontal bars represent different system categories.</w:t>
      </w:r>
    </w:p>
    <w:p w14:paraId="36CECD9E" w14:textId="1A90929C" w:rsidR="006A65E8" w:rsidRDefault="006A65E8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735E86DD" w14:textId="212A9CBB" w:rsidR="006A65E8" w:rsidRDefault="006A65E8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7ACB8540" w14:textId="1E9F44C6" w:rsidR="00FA47B8" w:rsidRDefault="00FA47B8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14:paraId="5F1E2E01" w14:textId="77777777" w:rsidR="00FA47B8" w:rsidRDefault="00FA47B8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bookmarkEnd w:id="0"/>
    <w:bookmarkEnd w:id="1"/>
    <w:p w14:paraId="10D388D9" w14:textId="014E17B3" w:rsidR="00EF3179" w:rsidRDefault="00766693" w:rsidP="00EF3179">
      <w:pPr>
        <w:jc w:val="center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6795989D" wp14:editId="1992BD4C">
            <wp:extent cx="5274310" cy="2661285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49C91" w14:textId="39574B48" w:rsidR="00EF3179" w:rsidRDefault="00EF3179" w:rsidP="00EF3179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3.</w:t>
      </w:r>
      <w:r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B2D80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Expression</w:t>
      </w:r>
      <w:r w:rsidR="00285CDD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level</w:t>
      </w:r>
      <w:r w:rsidR="005B2D80" w:rsidRPr="002A416E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of 8 commonly housekeeping genes across 51 tissue types</w:t>
      </w:r>
      <w:r w:rsidR="005B2D80"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1A0668"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he expression levels of HKGs were normalized by log</w:t>
      </w:r>
      <w:r w:rsidR="001A0668" w:rsidRPr="00285CDD">
        <w:rPr>
          <w:rStyle w:val="tlid-translation"/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="001A0668" w:rsidRPr="00285CDD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he length of the horizontal bar represents the intensity of gene expression in the tissue. The colors of the horizontal bars represent different system categories based on known biological.</w:t>
      </w:r>
    </w:p>
    <w:p w14:paraId="41F09B9C" w14:textId="64EFC985" w:rsidR="00E629E7" w:rsidRPr="00EE5380" w:rsidRDefault="00E629E7">
      <w:pPr>
        <w:rPr>
          <w:rFonts w:ascii="Times New Roman" w:hAnsi="Times New Roman" w:cs="Times New Roman"/>
          <w:lang w:val="en"/>
        </w:rPr>
      </w:pPr>
    </w:p>
    <w:sectPr w:rsidR="00E629E7" w:rsidRPr="00EE5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B4334" w14:textId="77777777" w:rsidR="00C52A9B" w:rsidRDefault="00C52A9B" w:rsidP="008054F2">
      <w:r>
        <w:separator/>
      </w:r>
    </w:p>
  </w:endnote>
  <w:endnote w:type="continuationSeparator" w:id="0">
    <w:p w14:paraId="6DB0B7CE" w14:textId="77777777" w:rsidR="00C52A9B" w:rsidRDefault="00C52A9B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EF3F0" w14:textId="77777777" w:rsidR="00C52A9B" w:rsidRDefault="00C52A9B" w:rsidP="008054F2">
      <w:r>
        <w:separator/>
      </w:r>
    </w:p>
  </w:footnote>
  <w:footnote w:type="continuationSeparator" w:id="0">
    <w:p w14:paraId="0DE7C5DE" w14:textId="77777777" w:rsidR="00C52A9B" w:rsidRDefault="00C52A9B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C0720"/>
    <w:rsid w:val="001C2188"/>
    <w:rsid w:val="001D3C01"/>
    <w:rsid w:val="001E0674"/>
    <w:rsid w:val="00210311"/>
    <w:rsid w:val="00232E95"/>
    <w:rsid w:val="00246D32"/>
    <w:rsid w:val="00252C01"/>
    <w:rsid w:val="0025338A"/>
    <w:rsid w:val="002771F4"/>
    <w:rsid w:val="00285CDD"/>
    <w:rsid w:val="002A416E"/>
    <w:rsid w:val="002C4A5B"/>
    <w:rsid w:val="003155B8"/>
    <w:rsid w:val="003A4E7E"/>
    <w:rsid w:val="0041773E"/>
    <w:rsid w:val="004320F0"/>
    <w:rsid w:val="00443C68"/>
    <w:rsid w:val="00553EB5"/>
    <w:rsid w:val="00577C4B"/>
    <w:rsid w:val="005957E2"/>
    <w:rsid w:val="005A1243"/>
    <w:rsid w:val="005B2D80"/>
    <w:rsid w:val="005C6826"/>
    <w:rsid w:val="005D0556"/>
    <w:rsid w:val="005D2C18"/>
    <w:rsid w:val="005E582F"/>
    <w:rsid w:val="0060673D"/>
    <w:rsid w:val="00644B39"/>
    <w:rsid w:val="006A65E8"/>
    <w:rsid w:val="007316B3"/>
    <w:rsid w:val="00745951"/>
    <w:rsid w:val="00766693"/>
    <w:rsid w:val="007F59CD"/>
    <w:rsid w:val="008054F2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C0599D"/>
    <w:rsid w:val="00C15FEE"/>
    <w:rsid w:val="00C52A9B"/>
    <w:rsid w:val="00CA1EF0"/>
    <w:rsid w:val="00CB7A17"/>
    <w:rsid w:val="00CE382A"/>
    <w:rsid w:val="00D02728"/>
    <w:rsid w:val="00D112FD"/>
    <w:rsid w:val="00D754DF"/>
    <w:rsid w:val="00D76A37"/>
    <w:rsid w:val="00DA489C"/>
    <w:rsid w:val="00DD591D"/>
    <w:rsid w:val="00DF117A"/>
    <w:rsid w:val="00DF70D2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A47B8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72</cp:revision>
  <cp:lastPrinted>2021-02-02T01:44:00Z</cp:lastPrinted>
  <dcterms:created xsi:type="dcterms:W3CDTF">2020-08-04T00:36:00Z</dcterms:created>
  <dcterms:modified xsi:type="dcterms:W3CDTF">2022-02-28T12:23:00Z</dcterms:modified>
</cp:coreProperties>
</file>